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900" w:rsidRDefault="003A345C"/>
    <w:p w:rsidR="00523061" w:rsidRPr="00630745" w:rsidRDefault="00A21BCD" w:rsidP="003A345C">
      <w:pPr>
        <w:spacing w:after="0"/>
        <w:jc w:val="center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upplementary</w:t>
      </w:r>
      <w:r w:rsidR="00523061" w:rsidRPr="00630745">
        <w:rPr>
          <w:b/>
          <w:bCs/>
          <w:sz w:val="20"/>
          <w:szCs w:val="20"/>
          <w:lang w:val="en-GB"/>
        </w:rPr>
        <w:t xml:space="preserve"> </w:t>
      </w:r>
      <w:r w:rsidR="009B3D6A">
        <w:rPr>
          <w:b/>
          <w:bCs/>
          <w:sz w:val="20"/>
          <w:szCs w:val="20"/>
          <w:lang w:val="en-GB"/>
        </w:rPr>
        <w:t xml:space="preserve">file </w:t>
      </w:r>
      <w:r w:rsidR="003A345C">
        <w:rPr>
          <w:b/>
          <w:bCs/>
          <w:sz w:val="20"/>
          <w:szCs w:val="20"/>
          <w:lang w:val="en-GB"/>
        </w:rPr>
        <w:t>4</w:t>
      </w:r>
      <w:bookmarkStart w:id="0" w:name="_GoBack"/>
      <w:bookmarkEnd w:id="0"/>
      <w:r w:rsidR="00C80536">
        <w:rPr>
          <w:b/>
          <w:bCs/>
          <w:sz w:val="20"/>
          <w:szCs w:val="20"/>
          <w:lang w:val="en-GB"/>
        </w:rPr>
        <w:t>.</w:t>
      </w:r>
      <w:r w:rsidR="00523061" w:rsidRPr="00630745">
        <w:rPr>
          <w:b/>
          <w:bCs/>
          <w:sz w:val="20"/>
          <w:szCs w:val="20"/>
          <w:lang w:val="en-GB"/>
        </w:rPr>
        <w:t xml:space="preserve"> Steps of the inductive systematic text analysis</w:t>
      </w:r>
    </w:p>
    <w:tbl>
      <w:tblPr>
        <w:tblStyle w:val="Tabellrutenett"/>
        <w:tblW w:w="10632" w:type="dxa"/>
        <w:tblInd w:w="-572" w:type="dxa"/>
        <w:tblLook w:val="04A0" w:firstRow="1" w:lastRow="0" w:firstColumn="1" w:lastColumn="0" w:noHBand="0" w:noVBand="1"/>
      </w:tblPr>
      <w:tblGrid>
        <w:gridCol w:w="4111"/>
        <w:gridCol w:w="6521"/>
      </w:tblGrid>
      <w:tr w:rsidR="00523061" w:rsidRPr="00630745" w:rsidTr="00750984">
        <w:tc>
          <w:tcPr>
            <w:tcW w:w="4111" w:type="dxa"/>
          </w:tcPr>
          <w:p w:rsidR="00523061" w:rsidRPr="00630745" w:rsidRDefault="0052306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30745">
              <w:rPr>
                <w:b/>
                <w:bCs/>
                <w:sz w:val="18"/>
                <w:szCs w:val="18"/>
                <w:lang w:val="en-GB"/>
              </w:rPr>
              <w:t>Steps of STC</w:t>
            </w:r>
          </w:p>
        </w:tc>
        <w:tc>
          <w:tcPr>
            <w:tcW w:w="6521" w:type="dxa"/>
          </w:tcPr>
          <w:p w:rsidR="00523061" w:rsidRPr="00630745" w:rsidRDefault="0052306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30745">
              <w:rPr>
                <w:b/>
                <w:bCs/>
                <w:sz w:val="18"/>
                <w:szCs w:val="18"/>
                <w:lang w:val="en-GB"/>
              </w:rPr>
              <w:t>Means of establishing trustworthiness/robustness</w:t>
            </w:r>
          </w:p>
        </w:tc>
      </w:tr>
      <w:tr w:rsidR="00523061" w:rsidTr="00750984">
        <w:tc>
          <w:tcPr>
            <w:tcW w:w="4111" w:type="dxa"/>
          </w:tcPr>
          <w:p w:rsidR="00523061" w:rsidRPr="00750984" w:rsidRDefault="0052306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50984">
              <w:rPr>
                <w:b/>
                <w:bCs/>
                <w:sz w:val="18"/>
                <w:szCs w:val="18"/>
                <w:lang w:val="en-GB"/>
              </w:rPr>
              <w:t xml:space="preserve">Step 1: Overview </w:t>
            </w:r>
          </w:p>
          <w:p w:rsidR="00523061" w:rsidRDefault="00523061">
            <w:pPr>
              <w:rPr>
                <w:sz w:val="18"/>
                <w:szCs w:val="18"/>
                <w:lang w:val="en-GB"/>
              </w:rPr>
            </w:pPr>
            <w:r w:rsidRPr="00750984">
              <w:rPr>
                <w:sz w:val="18"/>
                <w:szCs w:val="18"/>
                <w:lang w:val="en-GB"/>
              </w:rPr>
              <w:t>Independently conducted by the res</w:t>
            </w:r>
            <w:r w:rsidR="00755CEC">
              <w:rPr>
                <w:sz w:val="18"/>
                <w:szCs w:val="18"/>
                <w:lang w:val="en-GB"/>
              </w:rPr>
              <w:t>earchers (GV/</w:t>
            </w:r>
            <w:r w:rsidRPr="00750984">
              <w:rPr>
                <w:sz w:val="18"/>
                <w:szCs w:val="18"/>
                <w:lang w:val="en-GB"/>
              </w:rPr>
              <w:t>HJ)</w:t>
            </w: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</w:p>
          <w:p w:rsidR="00755CEC" w:rsidRDefault="00755CE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tep 2: Coding</w:t>
            </w: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dependently by 2 researchers (GV/HJ)</w:t>
            </w: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</w:p>
          <w:p w:rsidR="00755CEC" w:rsidRDefault="00755CE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tep 3: Condensation:</w:t>
            </w: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rst independently conducted by 2 researchers (GV/HJ), then co-authors</w:t>
            </w:r>
            <w:r w:rsidR="00630745">
              <w:rPr>
                <w:sz w:val="18"/>
                <w:szCs w:val="18"/>
                <w:lang w:val="en-GB"/>
              </w:rPr>
              <w:t xml:space="preserve"> (TB/AØG)</w:t>
            </w:r>
            <w:r>
              <w:rPr>
                <w:sz w:val="18"/>
                <w:szCs w:val="18"/>
                <w:lang w:val="en-GB"/>
              </w:rPr>
              <w:t>.</w:t>
            </w: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</w:p>
          <w:p w:rsidR="00755CEC" w:rsidRDefault="00755CEC">
            <w:pPr>
              <w:rPr>
                <w:sz w:val="18"/>
                <w:szCs w:val="18"/>
                <w:lang w:val="en-GB"/>
              </w:rPr>
            </w:pPr>
          </w:p>
          <w:p w:rsidR="00755CEC" w:rsidRDefault="00755CEC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tep 4: Synthesizing</w:t>
            </w:r>
          </w:p>
          <w:p w:rsidR="00755CEC" w:rsidRPr="00755CEC" w:rsidRDefault="00755CE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rst independently by 2 researchers (GV/HJ), then by co-authors</w:t>
            </w:r>
            <w:r w:rsidR="00630745">
              <w:rPr>
                <w:sz w:val="18"/>
                <w:szCs w:val="18"/>
                <w:lang w:val="en-GB"/>
              </w:rPr>
              <w:t xml:space="preserve"> (TB/AØG)</w:t>
            </w:r>
            <w:r>
              <w:rPr>
                <w:sz w:val="18"/>
                <w:szCs w:val="18"/>
                <w:lang w:val="en-GB"/>
              </w:rPr>
              <w:t xml:space="preserve">. </w:t>
            </w:r>
          </w:p>
          <w:p w:rsidR="00755CEC" w:rsidRPr="00755CEC" w:rsidRDefault="00755CE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521" w:type="dxa"/>
          </w:tcPr>
          <w:p w:rsidR="00523061" w:rsidRPr="00630745" w:rsidRDefault="00523061">
            <w:pPr>
              <w:rPr>
                <w:sz w:val="18"/>
                <w:szCs w:val="18"/>
                <w:lang w:val="en-GB"/>
              </w:rPr>
            </w:pPr>
            <w:r w:rsidRPr="00750984">
              <w:rPr>
                <w:b/>
                <w:bCs/>
                <w:sz w:val="18"/>
                <w:szCs w:val="18"/>
                <w:lang w:val="en-GB"/>
              </w:rPr>
              <w:t>-</w:t>
            </w:r>
            <w:r w:rsidRPr="00630745">
              <w:rPr>
                <w:sz w:val="18"/>
                <w:szCs w:val="18"/>
                <w:lang w:val="en-GB"/>
              </w:rPr>
              <w:t>Achieving an overview of the data material</w:t>
            </w:r>
            <w:r w:rsidR="00750984" w:rsidRPr="00630745">
              <w:rPr>
                <w:sz w:val="18"/>
                <w:szCs w:val="18"/>
                <w:lang w:val="en-GB"/>
              </w:rPr>
              <w:t>, by reading the text several times</w:t>
            </w:r>
          </w:p>
          <w:p w:rsidR="00750984" w:rsidRPr="00630745" w:rsidRDefault="00750984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Bracket our preconceptions with sharp awareness for the participants voice</w:t>
            </w:r>
          </w:p>
          <w:p w:rsidR="00750984" w:rsidRPr="00630745" w:rsidRDefault="00750984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Looking for preliminary themes</w:t>
            </w:r>
          </w:p>
          <w:p w:rsidR="00750984" w:rsidRPr="00630745" w:rsidRDefault="00750984" w:rsidP="00750984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The two researchers discussed tentative themes</w:t>
            </w:r>
          </w:p>
          <w:p w:rsidR="00750984" w:rsidRPr="00630745" w:rsidRDefault="00750984" w:rsidP="00750984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Systematic reviewing the text line by line to identify meaning units</w:t>
            </w:r>
          </w:p>
          <w:p w:rsidR="00750984" w:rsidRPr="00630745" w:rsidRDefault="00750984" w:rsidP="00750984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Use of preliminary themes framework and tentative themes</w:t>
            </w:r>
          </w:p>
          <w:p w:rsidR="00750984" w:rsidRPr="00630745" w:rsidRDefault="00750984" w:rsidP="00750984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 xml:space="preserve">-Identify and organize data elements according to research questions </w:t>
            </w:r>
          </w:p>
          <w:p w:rsidR="00750984" w:rsidRPr="00630745" w:rsidRDefault="00750984" w:rsidP="00750984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Coding-identifying, classifying and sorting meaning units into categories and themes</w:t>
            </w:r>
          </w:p>
          <w:p w:rsidR="00750984" w:rsidRPr="00630745" w:rsidRDefault="00630745" w:rsidP="0075098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="00750984" w:rsidRPr="00630745">
              <w:rPr>
                <w:sz w:val="18"/>
                <w:szCs w:val="18"/>
                <w:lang w:val="en-GB"/>
              </w:rPr>
              <w:t>The categories were sorted, abstracted and condensed into themes with internal homogeneity</w:t>
            </w:r>
          </w:p>
          <w:p w:rsidR="00750984" w:rsidRPr="00630745" w:rsidRDefault="00750984" w:rsidP="00755CEC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The themes and categories were discussed among the research team</w:t>
            </w:r>
            <w:r w:rsidR="00755CEC" w:rsidRPr="00630745">
              <w:rPr>
                <w:sz w:val="18"/>
                <w:szCs w:val="18"/>
                <w:lang w:val="en-GB"/>
              </w:rPr>
              <w:t xml:space="preserve"> to achieve consensus</w:t>
            </w:r>
          </w:p>
          <w:p w:rsidR="00755CEC" w:rsidRPr="00630745" w:rsidRDefault="00755CEC" w:rsidP="00755CEC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Reconceptualising – researchers putting pieces of text together again</w:t>
            </w:r>
          </w:p>
          <w:p w:rsidR="00755CEC" w:rsidRPr="00630745" w:rsidRDefault="00755CEC" w:rsidP="00630745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Present analytic text with most salient content and meaning</w:t>
            </w:r>
          </w:p>
          <w:p w:rsidR="00755CEC" w:rsidRPr="00630745" w:rsidRDefault="00755CEC" w:rsidP="00755CEC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-Analytic distance and discussions</w:t>
            </w:r>
          </w:p>
          <w:p w:rsidR="00755CEC" w:rsidRPr="00750984" w:rsidRDefault="00755CEC" w:rsidP="00755CEC">
            <w:pPr>
              <w:rPr>
                <w:sz w:val="18"/>
                <w:szCs w:val="18"/>
                <w:lang w:val="en-GB"/>
              </w:rPr>
            </w:pPr>
            <w:r w:rsidRPr="00630745">
              <w:rPr>
                <w:sz w:val="18"/>
                <w:szCs w:val="18"/>
                <w:lang w:val="en-GB"/>
              </w:rPr>
              <w:t>The underlying meaning in the themes and categories were linked together to create the main themes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</w:tr>
    </w:tbl>
    <w:p w:rsidR="00523061" w:rsidRPr="00523061" w:rsidRDefault="00523061">
      <w:pPr>
        <w:rPr>
          <w:b/>
          <w:bCs/>
        </w:rPr>
      </w:pPr>
    </w:p>
    <w:sectPr w:rsidR="00523061" w:rsidRPr="00523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061"/>
    <w:rsid w:val="00003D5F"/>
    <w:rsid w:val="00025B5B"/>
    <w:rsid w:val="003A345C"/>
    <w:rsid w:val="00523061"/>
    <w:rsid w:val="00630745"/>
    <w:rsid w:val="00750984"/>
    <w:rsid w:val="00755CEC"/>
    <w:rsid w:val="00774883"/>
    <w:rsid w:val="009B3D6A"/>
    <w:rsid w:val="00A21BCD"/>
    <w:rsid w:val="00AF1BED"/>
    <w:rsid w:val="00C80536"/>
    <w:rsid w:val="00D8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487DC"/>
  <w15:chartTrackingRefBased/>
  <w15:docId w15:val="{CEFA3F1B-BF91-4273-9483-5FD3EEBE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23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 Velvin</dc:creator>
  <cp:keywords/>
  <dc:description/>
  <cp:lastModifiedBy>Gry Velvin</cp:lastModifiedBy>
  <cp:revision>3</cp:revision>
  <dcterms:created xsi:type="dcterms:W3CDTF">2023-03-22T09:35:00Z</dcterms:created>
  <dcterms:modified xsi:type="dcterms:W3CDTF">2023-03-22T09:35:00Z</dcterms:modified>
</cp:coreProperties>
</file>